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685800</wp:posOffset>
                </wp:positionH>
                <wp:positionV relativeFrom="paragraph">
                  <wp:posOffset>228600</wp:posOffset>
                </wp:positionV>
                <wp:extent cx="6515100" cy="457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eastAsia="en-US"/>
                              </w:rPr>
                              <w:t xml:space="preserve">Table S1 Pvalues of DNA mehtylation levels of individual CpG sites in  brain of young vs. old mice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pt;height:36pt;mso-wrap-distance-left:9.05pt;mso-wrap-distance-right:9.05pt;mso-wrap-distance-top:0pt;mso-wrap-distance-bottom:0pt;margin-top:18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lang w:val="en-US" w:eastAsia="en-US"/>
                        </w:rPr>
                        <w:t xml:space="preserve">Table S1 Pvalues of DNA mehtylation levels of individual CpG sites in  brain of young vs. old mice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685800</wp:posOffset>
                </wp:positionH>
                <wp:positionV relativeFrom="paragraph">
                  <wp:posOffset>685800</wp:posOffset>
                </wp:positionV>
                <wp:extent cx="6743700" cy="93726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3700" cy="9372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56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88"/>
                              <w:gridCol w:w="2556"/>
                              <w:gridCol w:w="2556"/>
                              <w:gridCol w:w="2556"/>
                            </w:tblGrid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 xml:space="preserve">Brain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(Young versus Old)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pval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 xml:space="preserve">Brain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(Young versus Old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p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.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 1.9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8571429 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.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47619048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 1.10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.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 1.1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     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.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8340352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 1.1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81433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.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40420786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71904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.6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90170480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71904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.7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93692619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8282625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.8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723058127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160739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.9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9047619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        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.10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8340352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6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            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.1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18797498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7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07299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pl15.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      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8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            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pl15.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91656264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9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07299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pl15.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737315677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10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8412698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pl15.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095238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1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9165626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pl15.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9480199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1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753298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pl15.6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1496100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.1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24518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pl15.7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88809187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.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2160" w:right="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pl15.8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0686016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.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237107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pl15.9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095238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.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6136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pl15.9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095238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.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90688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3557883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.6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90688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6334388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.7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976147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4184430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.8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07299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8340352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.9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048702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3756389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.10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87093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6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5780739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.1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30547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7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1066227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.1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8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Hn1l.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8571429 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9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156505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Hn1l.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10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15873016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Hn1l.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     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1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91667792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1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11925234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1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98161453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1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5855263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.1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5855263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1.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37563894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1.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9928633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 1.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75173615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 1.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75173615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 1.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08690443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 1.6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 1.7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AD1.8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1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pt;height:738pt;mso-wrap-distance-left:9.05pt;mso-wrap-distance-right:9.05pt;mso-wrap-distance-top:0pt;mso-wrap-distance-bottom:0pt;margin-top:54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10056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88"/>
                        <w:gridCol w:w="2556"/>
                        <w:gridCol w:w="2556"/>
                        <w:gridCol w:w="2556"/>
                      </w:tblGrid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 xml:space="preserve">Brain 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(Young versus Old)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pval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 xml:space="preserve">Brain 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(Young versus Old)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pval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.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 1.9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8571429  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.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47619048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 1.10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.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 1.1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     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12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.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340352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 1.1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8143314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.5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40420786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71904309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.6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90170480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71904309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.7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93692619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2826254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.8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723058127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16073943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.9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9047619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5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        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.10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340352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6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            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.1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18797498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7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0729984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pl15.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8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            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pl15.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916562645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9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0729984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pl15.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737315677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10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4126984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pl15.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095238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1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916562645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pl15.5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9480199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1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753298033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pl15.6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1496100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.1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2451828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pl15.7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88809187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.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2160" w:right="0" w:hanging="0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pl15.8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0686016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.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23710797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pl15.9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095238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.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613632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pl15.9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095238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.5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90688366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3557883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.6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90688366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6334388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.7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97614752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4184430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.8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0729984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340352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.9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0487029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5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3756389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.10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87093697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6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5780739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.1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305471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7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10662275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.1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8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Hn1l.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8571429  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9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156505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Hn1l.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10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15873016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Hn1l.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     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12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1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91667792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1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11925234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1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98161453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1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5855263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.1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5855263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1.1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37563894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1.2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9928633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 1.3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75173615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 1.4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75173615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 1.5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08690443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 1.6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 1.7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AD1.8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1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29100</wp:posOffset>
                </wp:positionH>
                <wp:positionV relativeFrom="paragraph">
                  <wp:posOffset>800100</wp:posOffset>
                </wp:positionV>
                <wp:extent cx="571500" cy="19875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5.65pt;mso-wrap-distance-left:9.05pt;mso-wrap-distance-right:9.05pt;mso-wrap-distance-top:0pt;mso-wrap-distance-bottom:0pt;margin-top:63pt;mso-position-vertical-relative:text;margin-left:333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800100</wp:posOffset>
                </wp:positionH>
                <wp:positionV relativeFrom="paragraph">
                  <wp:posOffset>1014095</wp:posOffset>
                </wp:positionV>
                <wp:extent cx="6743700" cy="925830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3700" cy="9258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52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53"/>
                              <w:gridCol w:w="2199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 xml:space="preserve">Live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(Young versus Old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p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79712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71428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3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81225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4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601749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5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71428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6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730158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7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09523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8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55555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9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197963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0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004018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1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387917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9165626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1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019653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877257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3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52862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4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796415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5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914999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6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619754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6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619754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1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004018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3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9165626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4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1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0.913906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5079365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3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11925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4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119252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pt;height:729pt;mso-wrap-distance-left:9.05pt;mso-wrap-distance-right:9.05pt;mso-wrap-distance-top:0pt;mso-wrap-distance-bottom:0pt;margin-top:79.85pt;mso-position-vertical-relative:text;margin-left:-63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4652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53"/>
                        <w:gridCol w:w="2199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 xml:space="preserve">Live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(Young versus Old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pv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797124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714285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3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81225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4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601749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5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714285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6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730158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7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095238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8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555555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9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197963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0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004018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1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387917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9165626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1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019653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877257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3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528621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4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796415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5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9149990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6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619754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6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619754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1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004018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3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9165626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4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1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0.91390646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5079365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3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11925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4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1192523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800100</wp:posOffset>
                </wp:positionH>
                <wp:positionV relativeFrom="paragraph">
                  <wp:posOffset>99695</wp:posOffset>
                </wp:positionV>
                <wp:extent cx="5029200" cy="45720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eastAsia="en-US"/>
                              </w:rPr>
                              <w:t xml:space="preserve">Table S2 Table 1 Pvalues of DNA mehtylation levels of individual CpG sites in liver of young vs. old mi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pt;height:36pt;mso-wrap-distance-left:9.05pt;mso-wrap-distance-right:9.05pt;mso-wrap-distance-top:0pt;mso-wrap-distance-bottom:0pt;margin-top:7.85pt;mso-position-vertical-relative:text;margin-left:-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lang w:val="en-US" w:eastAsia="en-US"/>
                        </w:rPr>
                        <w:t xml:space="preserve">Table S2 Table 1 Pvalues of DNA mehtylation levels of individual CpG sites in liver of young vs. old mice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US" w:eastAsia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571500</wp:posOffset>
                </wp:positionH>
                <wp:positionV relativeFrom="paragraph">
                  <wp:posOffset>114300</wp:posOffset>
                </wp:positionV>
                <wp:extent cx="2743200" cy="1028700"/>
                <wp:effectExtent l="0" t="0" r="0" b="0"/>
                <wp:wrapSquare wrapText="bothSides"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02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eastAsia="en-US"/>
                              </w:rPr>
                              <w:t xml:space="preserve">Table S3 Pvalues of DNA mehtylation levels of individual CpG sites in liver of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eastAsia="en-US"/>
                              </w:rPr>
                              <w:t xml:space="preserve">WT versus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2"/>
                                <w:szCs w:val="22"/>
                              </w:rPr>
                              <w:t>Ercc-/d7</w:t>
                            </w:r>
                            <w:r>
                              <w:rPr>
                                <w:rFonts w:cs="Arial" w:ascii="Arial" w:hAnsi="Arial"/>
                                <w:b/>
                                <w:lang w:val="en-US" w:eastAsia="en-US"/>
                              </w:rPr>
                              <w:t xml:space="preserve"> mice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81pt;mso-wrap-distance-left:9.05pt;mso-wrap-distance-right:9.05pt;mso-wrap-distance-top:0pt;mso-wrap-distance-bottom:0pt;margin-top:9pt;mso-position-vertical-relative:text;margin-left:-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US" w:eastAsia="en-US"/>
                        </w:rPr>
                        <w:t xml:space="preserve">Table S3 Pvalues of DNA mehtylation levels of individual CpG sites in liver of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lang w:val="en-US" w:eastAsia="en-US"/>
                        </w:rPr>
                        <w:t xml:space="preserve">WT versus </w:t>
                      </w:r>
                      <w:r>
                        <w:rPr>
                          <w:rFonts w:eastAsia="Times New Roman" w:cs="Arial" w:ascii="Arial" w:hAnsi="Arial"/>
                          <w:b/>
                          <w:sz w:val="22"/>
                          <w:szCs w:val="22"/>
                        </w:rPr>
                        <w:t>Ercc-/d7</w:t>
                      </w:r>
                      <w:r>
                        <w:rPr>
                          <w:rFonts w:cs="Arial" w:ascii="Arial" w:hAnsi="Arial"/>
                          <w:b/>
                          <w:lang w:val="en-US" w:eastAsia="en-US"/>
                        </w:rPr>
                        <w:t xml:space="preserve"> mice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628900</wp:posOffset>
                </wp:positionH>
                <wp:positionV relativeFrom="paragraph">
                  <wp:posOffset>114300</wp:posOffset>
                </wp:positionV>
                <wp:extent cx="3314700" cy="800100"/>
                <wp:effectExtent l="0" t="0" r="0" b="0"/>
                <wp:wrapSquare wrapText="bothSides"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800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Table S4 </w:t>
                            </w:r>
                            <w:r>
                              <w:rPr>
                                <w:rFonts w:cs="Arial" w:ascii="Arial" w:hAnsi="Arial"/>
                                <w:b/>
                                <w:lang w:val="en-US" w:eastAsia="en-US"/>
                              </w:rPr>
                              <w:t xml:space="preserve">Pvalues of DNA mehtylation levels of individual CpG sites in liver of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T versus Ku80 KO mi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63pt;mso-wrap-distance-left:9.05pt;mso-wrap-distance-right:9.05pt;mso-wrap-distance-top:0pt;mso-wrap-distance-bottom:0pt;margin-top:9pt;mso-position-vertical-relative:text;margin-left:2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Table S4 </w:t>
                      </w:r>
                      <w:r>
                        <w:rPr>
                          <w:rFonts w:cs="Arial" w:ascii="Arial" w:hAnsi="Arial"/>
                          <w:b/>
                          <w:lang w:val="en-US" w:eastAsia="en-US"/>
                        </w:rPr>
                        <w:t xml:space="preserve">Pvalues of DNA mehtylation levels of individual CpG sites in liver of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WT versus Ku80 KO mic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         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857500</wp:posOffset>
                </wp:positionH>
                <wp:positionV relativeFrom="paragraph">
                  <wp:posOffset>207645</wp:posOffset>
                </wp:positionV>
                <wp:extent cx="2857500" cy="7696200"/>
                <wp:effectExtent l="0" t="0" r="0" b="0"/>
                <wp:wrapSquare wrapText="bothSides"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7696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10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53"/>
                              <w:gridCol w:w="185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 xml:space="preserve">Live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 xml:space="preserve">WT versus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Ercc-/d7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p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74277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2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3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760977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4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333889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5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6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189428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7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126984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8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66322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9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368784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0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49090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1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683405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2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60558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1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212834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2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47455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3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802419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4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66322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5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710991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6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59451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6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59451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1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747262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2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14961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3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855466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4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3193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5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3193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1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2961930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2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3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4574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4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4245670 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pt;height:606pt;mso-wrap-distance-left:9.05pt;mso-wrap-distance-right:9.05pt;mso-wrap-distance-top:0pt;mso-wrap-distance-bottom:0pt;margin-top:16.35pt;mso-position-vertical-relative:text;margin-left:-22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4310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53"/>
                        <w:gridCol w:w="185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 xml:space="preserve">Live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 xml:space="preserve">WT versus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2"/>
                                <w:szCs w:val="22"/>
                              </w:rPr>
                              <w:t>Ercc-/d7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pv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742770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2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3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760977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4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333889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5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6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189428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7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126984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8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663220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9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368784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0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490901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1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683405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2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605581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1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212834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2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4745506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3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02419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4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663220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5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7109919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6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594510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6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594510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1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7472620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2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14961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3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855466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4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3193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5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3193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1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2961930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2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3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45741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4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4245670 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57200</wp:posOffset>
                </wp:positionH>
                <wp:positionV relativeFrom="paragraph">
                  <wp:posOffset>207645</wp:posOffset>
                </wp:positionV>
                <wp:extent cx="4000500" cy="8801100"/>
                <wp:effectExtent l="0" t="0" r="0" b="0"/>
                <wp:wrapSquare wrapText="bothSides"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8801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55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5"/>
                              <w:gridCol w:w="243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Live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(WT versus Ku80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p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87321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90476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723358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9017048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90476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90476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7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8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47619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9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0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457418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834035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.1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1724473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3083693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710991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9004375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7121545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.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7121545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222222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491526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90476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95883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.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95883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26632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63936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15873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.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158730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693pt;mso-wrap-distance-left:9.05pt;mso-wrap-distance-right:9.05pt;mso-wrap-distance-top:0pt;mso-wrap-distance-bottom:0pt;margin-top:16.35pt;mso-position-vertical-relative:text;margin-left:36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5055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5"/>
                        <w:gridCol w:w="243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Live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(WT versus Ku80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v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873218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90476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723358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4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9017048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90476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90476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7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8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476190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9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0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457418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34035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.1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724473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083693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4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7109919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9004375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7121545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.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7121545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222222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491526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90476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4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958830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.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958830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66322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63936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15873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.4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1587302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180" w:hanging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228600</wp:posOffset>
                </wp:positionH>
                <wp:positionV relativeFrom="paragraph">
                  <wp:posOffset>685800</wp:posOffset>
                </wp:positionV>
                <wp:extent cx="6057900" cy="88011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8801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72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2"/>
                              <w:gridCol w:w="6"/>
                              <w:gridCol w:w="1448"/>
                              <w:gridCol w:w="76"/>
                              <w:gridCol w:w="1553"/>
                              <w:gridCol w:w="247"/>
                              <w:gridCol w:w="1201"/>
                              <w:gridCol w:w="419"/>
                              <w:gridCol w:w="1120"/>
                            </w:tblGrid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Sample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(brain)</w:t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Gene/mean valu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opdg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p1l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Ube3a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8.833333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9.77777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5.25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43.61111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2.07142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.727272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2.27777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.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.636363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7.61111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4.60714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.181818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47.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.64285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6.11111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1.07142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.40909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9.33333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7.53571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.772727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43.38888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1.9642857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.863636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5.75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.863636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46.388888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5.64285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Valu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0.69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0.533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0.0094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Sample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(brain)</w:t>
                                  </w:r>
                                </w:p>
                              </w:tc>
                              <w:tc>
                                <w:tcPr>
                                  <w:tcW w:w="6064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Gene/mean 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Gad1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oxa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gmt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H1l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4.33333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.34615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3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8.333333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2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6.1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1.26923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1.8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4.333333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3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5.1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6.76923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0.27272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4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7.291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4.26923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2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9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5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5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.38461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4.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6.6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2.95833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.26923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1.58333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9.833333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2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4.27272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2.76923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3.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64.1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3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4.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.69230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.9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4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4.41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2.73076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3.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6.66666667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5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.42307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2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5.1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9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PValue 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0.725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0.5602686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58143314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693pt;mso-wrap-distance-left:9.05pt;mso-wrap-distance-right:9.05pt;mso-wrap-distance-top:0pt;mso-wrap-distance-bottom:0pt;margin-top:54pt;mso-position-vertical-relative:text;margin-left:-18pt;mso-position-horizontal-relative:text">
                <v:fill opacity="0f"/>
                <v:textbox inset="0.100694444444444in,0.100694444444444in,0.100694444444444in,0.100694444444444in">
                  <w:txbxContent>
                    <w:tbl>
                      <w:tblPr>
                        <w:tblW w:w="7172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2"/>
                        <w:gridCol w:w="6"/>
                        <w:gridCol w:w="1448"/>
                        <w:gridCol w:w="76"/>
                        <w:gridCol w:w="1553"/>
                        <w:gridCol w:w="247"/>
                        <w:gridCol w:w="1201"/>
                        <w:gridCol w:w="419"/>
                        <w:gridCol w:w="1120"/>
                      </w:tblGrid>
                      <w:tr>
                        <w:trPr>
                          <w:trHeight w:val="31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Sample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(brain)</w:t>
                            </w:r>
                          </w:p>
                        </w:tc>
                        <w:tc>
                          <w:tcPr>
                            <w:tcW w:w="4950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Gene/mean value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opdg2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p1l5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Ube3a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8.8333333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9.777777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5.25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43.6111111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2.0714286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.7272727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2.277777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.7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.6363636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7.6111111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4.6071429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.1818182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47.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.6428571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6.1111111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1.0714286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.4090909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9.333333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7.535714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.7727273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43.3888889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1.9642857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.8636364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5.75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.8636364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46.3888889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5.6428571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Value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0.698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0.5333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0.0094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ample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(brain)</w:t>
                            </w:r>
                          </w:p>
                        </w:tc>
                        <w:tc>
                          <w:tcPr>
                            <w:tcW w:w="6064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Gene/mean valu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ad1</w:t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oxa1</w:t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gmt</w:t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H1ln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1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4.333333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.346153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3.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8.3333333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2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6.12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1.269230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1.87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4.3333333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3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5.12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6.769230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0.272727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4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7.291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4.269230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2.2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9.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5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5.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.3846154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4.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6.6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1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2.958333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.269230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1.583333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9.8333333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2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4.272727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2.769230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3.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64.1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3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4.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.692307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.9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4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4.41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2.7307692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3.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6.66666667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5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.4230769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2.2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5.1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9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PValue 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0.725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0.5602686</w:t>
                            </w:r>
                          </w:p>
                        </w:tc>
                        <w:tc>
                          <w:tcPr>
                            <w:tcW w:w="14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5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8143314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228600</wp:posOffset>
                </wp:positionH>
                <wp:positionV relativeFrom="paragraph">
                  <wp:posOffset>114300</wp:posOffset>
                </wp:positionV>
                <wp:extent cx="6515100" cy="571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able S5 Average percentage of DNA methylation in the brain (young versus old)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pt;height:45pt;mso-wrap-distance-left:9.05pt;mso-wrap-distance-right:9.05pt;mso-wrap-distance-top:0pt;mso-wrap-distance-bottom:0pt;margin-top:9pt;mso-position-vertical-relative:text;margin-left:-1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Table S5 Average percentage of DNA methylation in the brain (young versus old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29335</wp:posOffset>
                </wp:positionH>
                <wp:positionV relativeFrom="page">
                  <wp:posOffset>686435</wp:posOffset>
                </wp:positionV>
                <wp:extent cx="4528820" cy="4012565"/>
                <wp:effectExtent l="0" t="0" r="0" b="0"/>
                <wp:wrapSquare wrapText="bothSides"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8820" cy="401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1710"/>
                              <w:gridCol w:w="1620"/>
                              <w:gridCol w:w="1174"/>
                              <w:gridCol w:w="1530"/>
                            </w:tblGrid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1368" w:right="-425" w:firstLine="1368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Sample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1368" w:right="-425" w:firstLine="1368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(liver)</w:t>
                                  </w:r>
                                </w:p>
                              </w:tc>
                              <w:tc>
                                <w:tcPr>
                                  <w:tcW w:w="6034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425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Gene/mean 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krn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n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Igf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rad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1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6.8333333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8.6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6.1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1.541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4.41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4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9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9.8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4.16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5.3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2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.91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4.8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Y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1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4.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41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4.41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4.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.8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0.8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6.16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3.3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.291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6.66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1.5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37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1.875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37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8.083333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.91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6.3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9.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.791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.4166666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3.1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4.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Value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0.4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0.567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2"/>
                                      <w:szCs w:val="22"/>
                                    </w:rPr>
                                    <w:t>0.86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028782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6pt;height:315.95pt;mso-wrap-distance-left:9pt;mso-wrap-distance-right:9pt;mso-wrap-distance-top:0pt;mso-wrap-distance-bottom:0pt;margin-top:54.05pt;mso-position-vertical-relative:page;margin-left:81.05pt;mso-position-horizontal-relative:page">
                <v:fill opacity="0f"/>
                <v:textbox inset="0in,0in,0in,0in">
                  <w:txbxContent>
                    <w:tbl>
                      <w:tblPr>
                        <w:tblW w:w="71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1710"/>
                        <w:gridCol w:w="1620"/>
                        <w:gridCol w:w="1174"/>
                        <w:gridCol w:w="1530"/>
                      </w:tblGrid>
                      <w:tr>
                        <w:trPr>
                          <w:trHeight w:val="310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1368" w:right="-425" w:firstLine="1368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ample</w:t>
                            </w:r>
                          </w:p>
                          <w:p>
                            <w:pPr>
                              <w:pStyle w:val="Normal"/>
                              <w:ind w:left="-1368" w:right="-425" w:firstLine="1368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(liver)</w:t>
                            </w:r>
                          </w:p>
                        </w:tc>
                        <w:tc>
                          <w:tcPr>
                            <w:tcW w:w="6034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425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Gene/mean valu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krn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n3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Igf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radd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1.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6.83333333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8.62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6.12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1.541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4.41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4.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9.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9.87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4.16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5.37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2.2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4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.91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4.87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Y5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1.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.6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4.7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41.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4.41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4.7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.87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0.87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6.16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3.37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.291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6.66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1.5</w:t>
                            </w:r>
                          </w:p>
                          <w:p>
                            <w:pPr>
                              <w:pStyle w:val="Normal"/>
                              <w:ind w:right="-378" w:hanging="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1.875</w:t>
                            </w:r>
                          </w:p>
                          <w:p>
                            <w:pPr>
                              <w:pStyle w:val="Normal"/>
                              <w:ind w:right="-378" w:hanging="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4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8.0833333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.91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6.37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9.875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5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.791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.41666666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3.12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4.125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Value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0.42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0.567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2"/>
                                <w:szCs w:val="22"/>
                              </w:rPr>
                              <w:t>0.86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28782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6 Average percentage of DNA methylation in liver (young versus old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7 Average percentage of DNA methylation in liver (WT versus</w:t>
      </w:r>
      <w:r>
        <w:rPr>
          <w:rFonts w:eastAsia="Times New Roman" w:cs="Arial" w:ascii="Arial" w:hAnsi="Arial"/>
          <w:b/>
          <w:sz w:val="22"/>
          <w:szCs w:val="22"/>
        </w:rPr>
        <w:t xml:space="preserve"> Ercc-/d7</w:t>
      </w:r>
      <w:r>
        <w:rPr>
          <w:b/>
        </w:rPr>
        <w:t>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30"/>
        <w:gridCol w:w="1620"/>
        <w:gridCol w:w="1170"/>
        <w:gridCol w:w="1440"/>
      </w:tblGrid>
      <w:tr>
        <w:trPr>
          <w:trHeight w:val="3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25" w:hanging="0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25" w:hanging="0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Gene/mean value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Mkrn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Pon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Igf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radd</w:t>
            </w:r>
          </w:p>
        </w:tc>
      </w:tr>
      <w:tr>
        <w:trPr>
          <w:trHeight w:val="278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W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3.8333333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6666666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.1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8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W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3.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.7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37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7.6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WT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4.8333333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87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1.1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WT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4.9583333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.33333333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6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2.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WT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1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7.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Ercc-/d7-</w:t>
            </w: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4.541666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.6666666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.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0.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Ercc-/d7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 -</w:t>
            </w: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4.666666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.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8.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Ercc-/d7-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8.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9166666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875</w:t>
            </w:r>
          </w:p>
          <w:p>
            <w:pPr>
              <w:pStyle w:val="Normal"/>
              <w:ind w:right="-378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7.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Ercc-/d7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 -</w:t>
            </w: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7.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7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6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0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Ercc-/d7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 -</w:t>
            </w: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6.416666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9.1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21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5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0.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8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417721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114300</wp:posOffset>
                </wp:positionH>
                <wp:positionV relativeFrom="paragraph">
                  <wp:posOffset>99695</wp:posOffset>
                </wp:positionV>
                <wp:extent cx="5143500" cy="571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able S8 Average percentage of DNA methylation in liver (WT versus Ku80 KO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pt;height:45pt;mso-wrap-distance-left:9.05pt;mso-wrap-distance-right:9.05pt;mso-wrap-distance-top:0pt;mso-wrap-distance-bottom:0pt;margin-top:7.85pt;mso-position-vertical-relative:text;margin-left:-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Table S8 Average percentage of DNA methylation in liver (WT versus Ku80 KO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747"/>
        <w:gridCol w:w="1849"/>
        <w:gridCol w:w="1341"/>
        <w:gridCol w:w="1641"/>
      </w:tblGrid>
      <w:tr>
        <w:trPr>
          <w:trHeight w:val="31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25" w:hanging="0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65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25" w:hanging="0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Gene/mean value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krn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on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gf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radd</w:t>
            </w:r>
          </w:p>
        </w:tc>
      </w:tr>
      <w:tr>
        <w:trPr>
          <w:trHeight w:val="278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WT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.37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8.0833333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.625</w:t>
            </w:r>
          </w:p>
        </w:tc>
      </w:tr>
      <w:tr>
        <w:trPr>
          <w:trHeight w:val="31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WT2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62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1666666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3.7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2.375</w:t>
            </w:r>
          </w:p>
        </w:tc>
      </w:tr>
      <w:tr>
        <w:trPr>
          <w:trHeight w:val="31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WT3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2.4583333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33333333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9.7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7.25</w:t>
            </w:r>
          </w:p>
        </w:tc>
      </w:tr>
      <w:tr>
        <w:trPr>
          <w:trHeight w:val="31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WT4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7.166666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.33333333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9.7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7.625</w:t>
            </w:r>
          </w:p>
        </w:tc>
      </w:tr>
      <w:tr>
        <w:trPr>
          <w:trHeight w:val="31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WT5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2.8333333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58333333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.1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Ku80KO-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1666666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9.37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8.5</w:t>
            </w:r>
          </w:p>
        </w:tc>
      </w:tr>
      <w:tr>
        <w:trPr>
          <w:trHeight w:val="31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Ku80KO-2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3.0454545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9166666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1.6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4.875</w:t>
            </w:r>
          </w:p>
        </w:tc>
      </w:tr>
      <w:tr>
        <w:trPr>
          <w:trHeight w:val="31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Ku80KO-3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2916666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58333333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0.375</w:t>
            </w:r>
          </w:p>
          <w:p>
            <w:pPr>
              <w:pStyle w:val="Normal"/>
              <w:ind w:right="-378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9.875</w:t>
            </w:r>
          </w:p>
        </w:tc>
      </w:tr>
      <w:tr>
        <w:trPr>
          <w:trHeight w:val="31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Ku80KO-4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0.2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.33333333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6.12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8.875</w:t>
            </w:r>
          </w:p>
        </w:tc>
      </w:tr>
      <w:tr>
        <w:trPr>
          <w:trHeight w:val="377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Ku80KO-5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5.2272727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5.625</w:t>
            </w:r>
          </w:p>
        </w:tc>
      </w:tr>
      <w:tr>
        <w:trPr>
          <w:trHeight w:val="332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430     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 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0.23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2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1041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Fig.S1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685800</wp:posOffset>
                </wp:positionH>
                <wp:positionV relativeFrom="paragraph">
                  <wp:posOffset>-228600</wp:posOffset>
                </wp:positionV>
                <wp:extent cx="6972300" cy="43027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2300" cy="4302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901815" cy="4118610"/>
                                  <wp:effectExtent l="0" t="0" r="0" b="0"/>
                                  <wp:docPr id="15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01815" cy="41186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92075" rIns="92075" bIns="9207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pt;height:338.8pt;mso-wrap-distance-left:9.05pt;mso-wrap-distance-right:9.05pt;mso-wrap-distance-top:0pt;mso-wrap-distance-bottom:0pt;margin-top:-18pt;mso-position-vertical-relative:text;margin-left:-54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901815" cy="4118610"/>
                            <wp:effectExtent l="0" t="0" r="0" b="0"/>
                            <wp:docPr id="16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901815" cy="41186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 representative example of an Epipanel design for the Gad1 gene. The diagram provide information about individual CpG methylation  (upper panel), location of the amplification targets (middle panel; in our case, we selected the Gad_01), and gene structure (lower panel) within context of genomic annotation. Figure was adapted from the mouse epi-panel, available at </w:t>
      </w:r>
      <w:r>
        <w:rPr>
          <w:rStyle w:val="HTMLCite"/>
          <w:rFonts w:eastAsia="Times New Roman" w:cs="Arial" w:ascii="Arial" w:hAnsi="Arial"/>
          <w:i w:val="false"/>
          <w:sz w:val="22"/>
          <w:szCs w:val="22"/>
        </w:rPr>
        <w:t>www.sequenom.com/getdoc/913a6da8.../</w:t>
      </w:r>
      <w:r>
        <w:rPr>
          <w:rStyle w:val="HTMLCite"/>
          <w:rFonts w:eastAsia="Times New Roman" w:cs="Arial" w:ascii="Arial" w:hAnsi="Arial"/>
          <w:bCs/>
          <w:i w:val="false"/>
          <w:sz w:val="22"/>
          <w:szCs w:val="22"/>
        </w:rPr>
        <w:t>mouse</w:t>
      </w:r>
      <w:r>
        <w:rPr>
          <w:rStyle w:val="HTMLCite"/>
          <w:rFonts w:eastAsia="Times New Roman" w:cs="Arial" w:ascii="Arial" w:hAnsi="Arial"/>
          <w:i w:val="false"/>
          <w:sz w:val="22"/>
          <w:szCs w:val="22"/>
        </w:rPr>
        <w:t>_</w:t>
      </w:r>
      <w:r>
        <w:rPr>
          <w:rStyle w:val="HTMLCite"/>
          <w:rFonts w:eastAsia="Times New Roman" w:cs="Arial" w:ascii="Arial" w:hAnsi="Arial"/>
          <w:bCs/>
          <w:i w:val="false"/>
          <w:sz w:val="22"/>
          <w:szCs w:val="22"/>
        </w:rPr>
        <w:t>epipanel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2240" w:h="15840"/>
      <w:pgMar w:left="1800" w:right="1800" w:gutter="0" w:header="0" w:top="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7" name="Frame1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Sil" w:date="2013-04-24T15:10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7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Sil" w:date="2013-04-24T15:10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7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Cite">
    <w:name w:val="HTML Cite"/>
    <w:qFormat/>
    <w:rPr>
      <w:i/>
      <w:iCs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TitleChar">
    <w:name w:val="Title Char"/>
    <w:qFormat/>
    <w:rPr>
      <w:rFonts w:ascii="Calibri" w:hAnsi="Calibri" w:eastAsia="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ＭＳ ゴシック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18:17:00Z</dcterms:created>
  <dc:creator>Sil</dc:creator>
  <dc:description/>
  <cp:keywords/>
  <dc:language>en-US</dc:language>
  <cp:lastModifiedBy>Sil</cp:lastModifiedBy>
  <dcterms:modified xsi:type="dcterms:W3CDTF">2013-08-07T18:17:00Z</dcterms:modified>
  <cp:revision>2</cp:revision>
  <dc:subject/>
  <dc:title/>
</cp:coreProperties>
</file>